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12A" w:rsidRPr="00F9363C" w:rsidRDefault="0021212A" w:rsidP="002121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F9363C">
        <w:rPr>
          <w:rFonts w:ascii="Times New Roman" w:hAnsi="Times New Roman" w:cs="Times New Roman" w:hint="eastAsia"/>
          <w:b/>
          <w:sz w:val="20"/>
          <w:szCs w:val="20"/>
        </w:rPr>
        <w:t>Supplementary Table 1 Pharmacokinetic values</w:t>
      </w:r>
    </w:p>
    <w:tbl>
      <w:tblPr>
        <w:tblW w:w="10720" w:type="dxa"/>
        <w:tblInd w:w="103" w:type="dxa"/>
        <w:tblLook w:val="04A0" w:firstRow="1" w:lastRow="0" w:firstColumn="1" w:lastColumn="0" w:noHBand="0" w:noVBand="1"/>
      </w:tblPr>
      <w:tblGrid>
        <w:gridCol w:w="1020"/>
        <w:gridCol w:w="2040"/>
        <w:gridCol w:w="1460"/>
        <w:gridCol w:w="1500"/>
        <w:gridCol w:w="1700"/>
        <w:gridCol w:w="1460"/>
        <w:gridCol w:w="1540"/>
      </w:tblGrid>
      <w:tr w:rsidR="0021212A" w:rsidRPr="00E52B94" w:rsidTr="008B2C73">
        <w:trPr>
          <w:trHeight w:val="285"/>
        </w:trPr>
        <w:tc>
          <w:tcPr>
            <w:tcW w:w="1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h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g/min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8g/min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g/min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6±5.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2±3.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6±6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8±6.7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/2_Lambda_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±0.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±0.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±0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±0.4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INF(obser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*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6±28.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1±37.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6.3±39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1.5±47.3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z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bser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1±5.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6±4.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1±3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±3.2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bser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/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±1.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±3.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±1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±0.9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4±6.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9±6.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4±5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6±9.2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/2_Lambda_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±0.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±0.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±0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±0.5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INF(obser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*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1±41.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.4±12.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3.8±33.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9.0±41.0 </w:t>
            </w:r>
          </w:p>
        </w:tc>
      </w:tr>
      <w:tr w:rsidR="0021212A" w:rsidRPr="00E52B94" w:rsidTr="008B2C73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z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bser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4±5.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±3.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4±3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±5.1 </w:t>
            </w:r>
          </w:p>
        </w:tc>
      </w:tr>
      <w:tr w:rsidR="0021212A" w:rsidRPr="00E52B94" w:rsidTr="008B2C7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21212A" w:rsidRPr="00E52B94" w:rsidRDefault="0021212A" w:rsidP="008B2C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  <w:proofErr w:type="spellEnd"/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observed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/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5±2.4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±0.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±1.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12A" w:rsidRPr="00E52B94" w:rsidRDefault="0021212A" w:rsidP="008B2C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B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±1.0 </w:t>
            </w:r>
          </w:p>
        </w:tc>
      </w:tr>
    </w:tbl>
    <w:p w:rsidR="004A69A6" w:rsidRDefault="004A69A6">
      <w:bookmarkStart w:id="0" w:name="_GoBack"/>
      <w:bookmarkEnd w:id="0"/>
    </w:p>
    <w:sectPr w:rsidR="004A69A6" w:rsidSect="00A108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73E" w:rsidRDefault="009A273E" w:rsidP="0021212A">
      <w:r>
        <w:separator/>
      </w:r>
    </w:p>
  </w:endnote>
  <w:endnote w:type="continuationSeparator" w:id="0">
    <w:p w:rsidR="009A273E" w:rsidRDefault="009A273E" w:rsidP="00212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73E" w:rsidRDefault="009A273E" w:rsidP="0021212A">
      <w:r>
        <w:separator/>
      </w:r>
    </w:p>
  </w:footnote>
  <w:footnote w:type="continuationSeparator" w:id="0">
    <w:p w:rsidR="009A273E" w:rsidRDefault="009A273E" w:rsidP="00212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423"/>
    <w:rsid w:val="00000423"/>
    <w:rsid w:val="0021212A"/>
    <w:rsid w:val="004A69A6"/>
    <w:rsid w:val="009A273E"/>
    <w:rsid w:val="00A1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1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1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1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微软中国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 Wang</dc:creator>
  <cp:keywords/>
  <dc:description/>
  <cp:lastModifiedBy>ZX Wang</cp:lastModifiedBy>
  <cp:revision>3</cp:revision>
  <dcterms:created xsi:type="dcterms:W3CDTF">2018-10-28T16:00:00Z</dcterms:created>
  <dcterms:modified xsi:type="dcterms:W3CDTF">2018-10-28T16:00:00Z</dcterms:modified>
</cp:coreProperties>
</file>